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8FA71" w14:textId="77777777" w:rsidR="00152B50" w:rsidRPr="00152B50" w:rsidRDefault="00152B50" w:rsidP="000774CA">
      <w:pPr>
        <w:spacing w:after="240" w:line="360" w:lineRule="auto"/>
        <w:rPr>
          <w:rFonts w:eastAsia="Calibri" w:cs="Arial"/>
          <w:b/>
          <w:szCs w:val="24"/>
        </w:rPr>
      </w:pPr>
      <w:r w:rsidRPr="00152B50">
        <w:rPr>
          <w:rFonts w:eastAsia="Calibri" w:cs="Arial"/>
          <w:b/>
          <w:szCs w:val="24"/>
        </w:rPr>
        <w:t>Housing as a social determinant of health and wellbeing: Developing an empirically-informed realist theoretical framework</w:t>
      </w:r>
    </w:p>
    <w:p w14:paraId="62D50E2E" w14:textId="478E94C4" w:rsidR="004A348B" w:rsidRPr="00152B50" w:rsidRDefault="009D495E" w:rsidP="000774CA">
      <w:pPr>
        <w:spacing w:after="240" w:line="360" w:lineRule="auto"/>
        <w:rPr>
          <w:rFonts w:eastAsia="Calibri" w:cs="Arial"/>
          <w:b/>
          <w:szCs w:val="24"/>
        </w:rPr>
      </w:pPr>
      <w:r w:rsidRPr="00152B50">
        <w:rPr>
          <w:rFonts w:eastAsia="Calibri" w:cs="Arial"/>
          <w:b/>
          <w:szCs w:val="24"/>
        </w:rPr>
        <w:t xml:space="preserve">Supplementary file </w:t>
      </w:r>
      <w:r w:rsidR="00152B50" w:rsidRPr="00152B50">
        <w:rPr>
          <w:rFonts w:eastAsia="Calibri" w:cs="Arial"/>
          <w:b/>
          <w:szCs w:val="24"/>
        </w:rPr>
        <w:t>–</w:t>
      </w:r>
      <w:r w:rsidRPr="00152B50">
        <w:rPr>
          <w:rFonts w:eastAsia="Calibri" w:cs="Arial"/>
          <w:b/>
          <w:szCs w:val="24"/>
        </w:rPr>
        <w:t xml:space="preserve"> </w:t>
      </w:r>
      <w:r w:rsidR="00152B50" w:rsidRPr="00152B50">
        <w:rPr>
          <w:rFonts w:eastAsia="Calibri" w:cs="Arial"/>
          <w:b/>
          <w:szCs w:val="24"/>
        </w:rPr>
        <w:t>Data collection instruments</w:t>
      </w:r>
    </w:p>
    <w:p w14:paraId="0D3835E7" w14:textId="50D36149" w:rsidR="00152B50" w:rsidRPr="00152B50" w:rsidRDefault="00152B50" w:rsidP="000774CA">
      <w:pPr>
        <w:spacing w:after="240" w:line="360" w:lineRule="auto"/>
        <w:rPr>
          <w:rFonts w:eastAsia="Calibri" w:cs="Arial"/>
          <w:bCs/>
          <w:szCs w:val="24"/>
          <w:u w:val="single"/>
        </w:rPr>
      </w:pPr>
      <w:r w:rsidRPr="00152B50">
        <w:rPr>
          <w:rFonts w:eastAsia="Calibri" w:cs="Arial"/>
          <w:bCs/>
          <w:szCs w:val="24"/>
          <w:u w:val="single"/>
        </w:rPr>
        <w:t>Health and wellbeing outcome variables</w:t>
      </w:r>
    </w:p>
    <w:p w14:paraId="228DEEDA" w14:textId="1C7D47CD" w:rsidR="004A348B" w:rsidRPr="00152B50" w:rsidRDefault="004A348B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152B50">
        <w:rPr>
          <w:rFonts w:eastAsia="Calibri" w:cs="Arial"/>
          <w:bCs/>
          <w:i/>
          <w:iCs/>
          <w:szCs w:val="24"/>
        </w:rPr>
        <w:t>WHO5 wellbeing</w:t>
      </w:r>
      <w:r w:rsidR="00E848F2" w:rsidRPr="00152B50">
        <w:rPr>
          <w:rFonts w:eastAsia="Calibri" w:cs="Arial"/>
          <w:bCs/>
          <w:i/>
          <w:iCs/>
          <w:szCs w:val="24"/>
        </w:rPr>
        <w:t xml:space="preserve"> scale</w:t>
      </w:r>
    </w:p>
    <w:p w14:paraId="3A10E980" w14:textId="77777777" w:rsidR="004A348B" w:rsidRPr="00152B50" w:rsidRDefault="004A348B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How much of the time have the following statements been true for you over the past two weeks?</w:t>
      </w:r>
    </w:p>
    <w:p w14:paraId="35DAB834" w14:textId="77777777" w:rsidR="004A348B" w:rsidRPr="00152B50" w:rsidRDefault="004A348B" w:rsidP="000774CA">
      <w:pPr>
        <w:numPr>
          <w:ilvl w:val="0"/>
          <w:numId w:val="1"/>
        </w:num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I have felt cheerful and in good spirits</w:t>
      </w:r>
    </w:p>
    <w:p w14:paraId="22D98187" w14:textId="77777777" w:rsidR="004A348B" w:rsidRPr="00152B50" w:rsidRDefault="004A348B" w:rsidP="000774CA">
      <w:pPr>
        <w:numPr>
          <w:ilvl w:val="0"/>
          <w:numId w:val="1"/>
        </w:num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I have felt calm and relaxed</w:t>
      </w:r>
    </w:p>
    <w:p w14:paraId="0D4ADB55" w14:textId="77777777" w:rsidR="004A348B" w:rsidRPr="00152B50" w:rsidRDefault="004A348B" w:rsidP="000774CA">
      <w:pPr>
        <w:numPr>
          <w:ilvl w:val="0"/>
          <w:numId w:val="1"/>
        </w:num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I have felt active and vigorous</w:t>
      </w:r>
    </w:p>
    <w:p w14:paraId="0BCD03B4" w14:textId="77777777" w:rsidR="004A348B" w:rsidRPr="00152B50" w:rsidRDefault="004A348B" w:rsidP="000774CA">
      <w:pPr>
        <w:numPr>
          <w:ilvl w:val="0"/>
          <w:numId w:val="1"/>
        </w:num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I woke up feeling fresh and rested</w:t>
      </w:r>
    </w:p>
    <w:p w14:paraId="5313D03B" w14:textId="77777777" w:rsidR="004A348B" w:rsidRPr="00152B50" w:rsidRDefault="004A348B" w:rsidP="000774CA">
      <w:pPr>
        <w:numPr>
          <w:ilvl w:val="0"/>
          <w:numId w:val="1"/>
        </w:num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My daily life has been filled with things that interest me</w:t>
      </w:r>
    </w:p>
    <w:p w14:paraId="3A2837FB" w14:textId="77777777" w:rsidR="004A348B" w:rsidRPr="00152B50" w:rsidRDefault="004A348B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Options: All of the time, Most of the time, More than half of the time, Less than half of the time, Some of the time, At no time, Don’t know</w:t>
      </w:r>
    </w:p>
    <w:p w14:paraId="33F87C24" w14:textId="77777777" w:rsidR="004A348B" w:rsidRPr="00152B50" w:rsidRDefault="004A348B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Responses are coded 5-0, summed and multiplied by 4 to create an index from 100 to 0.</w:t>
      </w:r>
    </w:p>
    <w:p w14:paraId="5EBF3064" w14:textId="2D0B3523" w:rsidR="00E848F2" w:rsidRDefault="00E848F2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</w:p>
    <w:p w14:paraId="22025C7B" w14:textId="30D04892" w:rsidR="00152B50" w:rsidRDefault="00152B50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  <w:r>
        <w:rPr>
          <w:rFonts w:eastAsia="Calibri" w:cs="Arial"/>
          <w:bCs/>
          <w:i/>
          <w:iCs/>
          <w:szCs w:val="24"/>
        </w:rPr>
        <w:t>Self-rated health status (Source: Scottish Household Survey)</w:t>
      </w:r>
    </w:p>
    <w:p w14:paraId="55A6CFCF" w14:textId="7439DA0A" w:rsidR="00152B50" w:rsidRDefault="00152B50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>How is your health in general?</w:t>
      </w:r>
    </w:p>
    <w:p w14:paraId="6A6E998E" w14:textId="66C1EF07" w:rsidR="00152B50" w:rsidRDefault="00152B50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>Options: Very good, Good, Fair, Bad, Very bad, Don’t know</w:t>
      </w:r>
    </w:p>
    <w:p w14:paraId="38FBD7A7" w14:textId="77777777" w:rsidR="00152B50" w:rsidRPr="00152B50" w:rsidRDefault="00152B50" w:rsidP="000774CA">
      <w:pPr>
        <w:spacing w:after="240" w:line="360" w:lineRule="auto"/>
        <w:rPr>
          <w:rFonts w:eastAsia="Calibri" w:cs="Arial"/>
          <w:bCs/>
          <w:szCs w:val="24"/>
        </w:rPr>
      </w:pPr>
    </w:p>
    <w:p w14:paraId="67B058D2" w14:textId="77777777" w:rsidR="004A348B" w:rsidRPr="00152B50" w:rsidRDefault="004A348B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152B50">
        <w:rPr>
          <w:rFonts w:eastAsia="Calibri" w:cs="Arial"/>
          <w:bCs/>
          <w:i/>
          <w:iCs/>
          <w:szCs w:val="24"/>
        </w:rPr>
        <w:t>Self-rated change in health and wellbeing</w:t>
      </w:r>
    </w:p>
    <w:p w14:paraId="734C7117" w14:textId="77777777" w:rsidR="004A348B" w:rsidRPr="00152B50" w:rsidRDefault="004A348B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Since you moved into your new property, would you say your health and wellbeing is…</w:t>
      </w:r>
    </w:p>
    <w:p w14:paraId="569B6269" w14:textId="77777777" w:rsidR="004A348B" w:rsidRPr="00152B50" w:rsidRDefault="004A348B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lastRenderedPageBreak/>
        <w:t>Options: Much better, A little better, Same as before, A little worse, A lot worse, Don’t know</w:t>
      </w:r>
    </w:p>
    <w:p w14:paraId="221B3515" w14:textId="12D8ED66" w:rsidR="00E848F2" w:rsidRDefault="00E848F2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</w:p>
    <w:p w14:paraId="27181588" w14:textId="6E67D37F" w:rsidR="00152B50" w:rsidRDefault="00152B50" w:rsidP="000774CA">
      <w:pPr>
        <w:spacing w:after="240" w:line="360" w:lineRule="auto"/>
        <w:rPr>
          <w:rFonts w:eastAsia="Calibri" w:cs="Arial"/>
          <w:bCs/>
          <w:szCs w:val="24"/>
          <w:u w:val="single"/>
        </w:rPr>
      </w:pPr>
      <w:r>
        <w:rPr>
          <w:rFonts w:eastAsia="Calibri" w:cs="Arial"/>
          <w:bCs/>
          <w:szCs w:val="24"/>
          <w:u w:val="single"/>
        </w:rPr>
        <w:t>Independent variables</w:t>
      </w:r>
    </w:p>
    <w:p w14:paraId="24559E2A" w14:textId="4EDE5734" w:rsidR="000774CA" w:rsidRDefault="000774CA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0774CA">
        <w:rPr>
          <w:rFonts w:eastAsia="Calibri" w:cs="Arial"/>
          <w:bCs/>
          <w:i/>
          <w:iCs/>
          <w:szCs w:val="24"/>
        </w:rPr>
        <w:t>Overall satisfaction with housing organisation</w:t>
      </w:r>
      <w:r>
        <w:rPr>
          <w:rFonts w:eastAsia="Calibri" w:cs="Arial"/>
          <w:bCs/>
          <w:i/>
          <w:iCs/>
          <w:szCs w:val="24"/>
        </w:rPr>
        <w:t xml:space="preserve"> (Source: Scottish Social Housing Charter indicators)</w:t>
      </w:r>
    </w:p>
    <w:p w14:paraId="66CD54CD" w14:textId="77777777" w:rsidR="000774CA" w:rsidRP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0774CA">
        <w:rPr>
          <w:rFonts w:eastAsia="Calibri" w:cs="Arial"/>
          <w:bCs/>
          <w:szCs w:val="24"/>
        </w:rPr>
        <w:t>Overall, how satisfied are you with [participant organisation]?</w:t>
      </w:r>
    </w:p>
    <w:p w14:paraId="36555119" w14:textId="1B2B41E7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>Options: Very satisfied, Satisfied, Neither, Unsatisfied, Very unsatisfied, Don’t know</w:t>
      </w:r>
    </w:p>
    <w:p w14:paraId="658C09BE" w14:textId="77777777" w:rsidR="000774CA" w:rsidRP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</w:p>
    <w:p w14:paraId="03A16F87" w14:textId="3576EBFE" w:rsidR="000774CA" w:rsidRDefault="000774CA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0774CA">
        <w:rPr>
          <w:rFonts w:eastAsia="Calibri" w:cs="Arial"/>
          <w:bCs/>
          <w:i/>
          <w:iCs/>
          <w:szCs w:val="24"/>
        </w:rPr>
        <w:t>Comparison of current and previous experience of renting</w:t>
      </w:r>
    </w:p>
    <w:p w14:paraId="6E938828" w14:textId="72EF7B7F" w:rsidR="000774CA" w:rsidRP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0774CA">
        <w:rPr>
          <w:rFonts w:eastAsia="Calibri" w:cs="Arial"/>
          <w:bCs/>
          <w:szCs w:val="24"/>
        </w:rPr>
        <w:t>Would you say your experience of renting this property is... than your previous experience of</w:t>
      </w:r>
      <w:r>
        <w:rPr>
          <w:rFonts w:eastAsia="Calibri" w:cs="Arial"/>
          <w:bCs/>
          <w:szCs w:val="24"/>
        </w:rPr>
        <w:t xml:space="preserve"> </w:t>
      </w:r>
      <w:r w:rsidRPr="000774CA">
        <w:rPr>
          <w:rFonts w:eastAsia="Calibri" w:cs="Arial"/>
          <w:bCs/>
          <w:szCs w:val="24"/>
        </w:rPr>
        <w:t>renting?</w:t>
      </w:r>
    </w:p>
    <w:p w14:paraId="2E4844FE" w14:textId="0023E3C1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>Options: A lot better, A little better, The same, A little worse, A lot worse, Don’t know, N/A</w:t>
      </w:r>
    </w:p>
    <w:p w14:paraId="7BE51769" w14:textId="77777777" w:rsidR="000774CA" w:rsidRP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</w:p>
    <w:p w14:paraId="63403F58" w14:textId="0943B0BA" w:rsidR="000774CA" w:rsidRDefault="000774CA" w:rsidP="000774CA">
      <w:pPr>
        <w:tabs>
          <w:tab w:val="left" w:pos="3540"/>
        </w:tabs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0774CA">
        <w:rPr>
          <w:rFonts w:eastAsia="Calibri" w:cs="Arial"/>
          <w:bCs/>
          <w:i/>
          <w:iCs/>
          <w:szCs w:val="24"/>
        </w:rPr>
        <w:t>Rating of property quality</w:t>
      </w:r>
      <w:r>
        <w:rPr>
          <w:rFonts w:eastAsia="Calibri" w:cs="Arial"/>
          <w:bCs/>
          <w:i/>
          <w:iCs/>
          <w:szCs w:val="24"/>
        </w:rPr>
        <w:t xml:space="preserve"> (Source: Scottish House Condition Survey – part of Scottish Household Survey)</w:t>
      </w:r>
    </w:p>
    <w:p w14:paraId="7498DFFF" w14:textId="551E5357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0774CA">
        <w:rPr>
          <w:rFonts w:eastAsia="Calibri" w:cs="Arial"/>
          <w:bCs/>
          <w:szCs w:val="24"/>
        </w:rPr>
        <w:t>Overall, would you say the general condition of the property you're currently living in is...</w:t>
      </w:r>
    </w:p>
    <w:p w14:paraId="07700641" w14:textId="63C25D47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>Options: Very good, Good, Satisfactory, Poor, Very poor, Don’t know</w:t>
      </w:r>
    </w:p>
    <w:p w14:paraId="32816295" w14:textId="77777777" w:rsidR="000774CA" w:rsidRP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</w:p>
    <w:p w14:paraId="32CB00BD" w14:textId="5A833846" w:rsidR="000774CA" w:rsidRDefault="000774CA" w:rsidP="000774CA">
      <w:pPr>
        <w:tabs>
          <w:tab w:val="left" w:pos="3540"/>
        </w:tabs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0774CA">
        <w:rPr>
          <w:rFonts w:eastAsia="Calibri" w:cs="Arial"/>
          <w:bCs/>
          <w:i/>
          <w:iCs/>
          <w:szCs w:val="24"/>
        </w:rPr>
        <w:t>Satisfaction with maintenance service</w:t>
      </w:r>
      <w:r>
        <w:rPr>
          <w:rFonts w:eastAsia="Calibri" w:cs="Arial"/>
          <w:bCs/>
          <w:i/>
          <w:iCs/>
          <w:szCs w:val="24"/>
        </w:rPr>
        <w:t xml:space="preserve"> (Source: Scottish House Condition Survey – part of Scottish Household Survey)</w:t>
      </w:r>
    </w:p>
    <w:p w14:paraId="5CC1AA06" w14:textId="162A0CAC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>O</w:t>
      </w:r>
      <w:r w:rsidRPr="000774CA">
        <w:rPr>
          <w:rFonts w:eastAsia="Calibri" w:cs="Arial"/>
          <w:bCs/>
          <w:szCs w:val="24"/>
        </w:rPr>
        <w:t>verall, how satisfied are you with the quality of the maintenance you currently get?</w:t>
      </w:r>
    </w:p>
    <w:p w14:paraId="601292A2" w14:textId="77777777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>Options: Very satisfied, Satisfied, Neither, Unsatisfied, Very unsatisfied, Don’t know</w:t>
      </w:r>
    </w:p>
    <w:p w14:paraId="6634D210" w14:textId="77777777" w:rsidR="000774CA" w:rsidRP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</w:p>
    <w:p w14:paraId="30E83079" w14:textId="10B4A146" w:rsidR="000774CA" w:rsidRDefault="000774CA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0774CA">
        <w:rPr>
          <w:rFonts w:eastAsia="Calibri" w:cs="Arial"/>
          <w:bCs/>
          <w:i/>
          <w:iCs/>
          <w:szCs w:val="24"/>
        </w:rPr>
        <w:lastRenderedPageBreak/>
        <w:t>Rating of ability to cope financially over the last few months</w:t>
      </w:r>
      <w:r>
        <w:rPr>
          <w:rFonts w:eastAsia="Calibri" w:cs="Arial"/>
          <w:bCs/>
          <w:i/>
          <w:iCs/>
          <w:szCs w:val="24"/>
        </w:rPr>
        <w:t xml:space="preserve"> (Source: Scottish Household Survey – amended)</w:t>
      </w:r>
    </w:p>
    <w:p w14:paraId="69AB0A85" w14:textId="2918B266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0774CA">
        <w:rPr>
          <w:rFonts w:eastAsia="Calibri" w:cs="Arial"/>
          <w:bCs/>
          <w:szCs w:val="24"/>
        </w:rPr>
        <w:t>Overall, over the last few months, would you say it’s been easy to make ends meet...</w:t>
      </w:r>
    </w:p>
    <w:p w14:paraId="76CE858E" w14:textId="2BBF34EE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>Options: All of the time, Most of the time, Some of the time, Hardly ever, Never, Don’t know</w:t>
      </w:r>
    </w:p>
    <w:p w14:paraId="3380B990" w14:textId="77777777" w:rsidR="000774CA" w:rsidRP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</w:p>
    <w:p w14:paraId="0C2623A2" w14:textId="0BB38AEE" w:rsidR="000774CA" w:rsidRDefault="000774CA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0774CA">
        <w:rPr>
          <w:rFonts w:eastAsia="Calibri" w:cs="Arial"/>
          <w:bCs/>
          <w:i/>
          <w:iCs/>
          <w:szCs w:val="24"/>
        </w:rPr>
        <w:t>Rating of ability to cope with paying rent over the last few months</w:t>
      </w:r>
      <w:r>
        <w:rPr>
          <w:rFonts w:eastAsia="Calibri" w:cs="Arial"/>
          <w:bCs/>
          <w:i/>
          <w:iCs/>
          <w:szCs w:val="24"/>
        </w:rPr>
        <w:t xml:space="preserve"> (Source: </w:t>
      </w:r>
      <w:bookmarkStart w:id="0" w:name="_GoBack"/>
      <w:bookmarkEnd w:id="0"/>
      <w:r>
        <w:rPr>
          <w:rFonts w:eastAsia="Calibri" w:cs="Arial"/>
          <w:bCs/>
          <w:i/>
          <w:iCs/>
          <w:szCs w:val="24"/>
        </w:rPr>
        <w:t>Scottish Household Survey – amended)</w:t>
      </w:r>
    </w:p>
    <w:p w14:paraId="43916039" w14:textId="77777777" w:rsidR="000774CA" w:rsidRP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0774CA">
        <w:rPr>
          <w:rFonts w:eastAsia="Calibri" w:cs="Arial"/>
          <w:bCs/>
          <w:szCs w:val="24"/>
        </w:rPr>
        <w:t>Thinking specifically about paying your rent, would you say you generally feel able to cope with</w:t>
      </w:r>
    </w:p>
    <w:p w14:paraId="56B05562" w14:textId="4FB248CF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0774CA">
        <w:rPr>
          <w:rFonts w:eastAsia="Calibri" w:cs="Arial"/>
          <w:bCs/>
          <w:szCs w:val="24"/>
        </w:rPr>
        <w:t>paying your rent...</w:t>
      </w:r>
    </w:p>
    <w:p w14:paraId="77B3FB04" w14:textId="77777777" w:rsid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>Options: All of the time, Most of the time, Some of the time, Hardly ever, Never, Don’t know</w:t>
      </w:r>
    </w:p>
    <w:p w14:paraId="60096BCB" w14:textId="77777777" w:rsidR="000774CA" w:rsidRPr="000774CA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</w:p>
    <w:p w14:paraId="08D01F6E" w14:textId="728AA20A" w:rsidR="004A348B" w:rsidRPr="00152B50" w:rsidRDefault="004A348B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152B50">
        <w:rPr>
          <w:rFonts w:eastAsia="Calibri" w:cs="Arial"/>
          <w:bCs/>
          <w:i/>
          <w:iCs/>
          <w:szCs w:val="24"/>
        </w:rPr>
        <w:t>Neighbourhood quality</w:t>
      </w:r>
      <w:r w:rsidR="00152B50">
        <w:rPr>
          <w:rFonts w:eastAsia="Calibri" w:cs="Arial"/>
          <w:bCs/>
          <w:i/>
          <w:iCs/>
          <w:szCs w:val="24"/>
        </w:rPr>
        <w:t xml:space="preserve"> (Source: Scottish Household Survey)</w:t>
      </w:r>
    </w:p>
    <w:p w14:paraId="3352664D" w14:textId="77777777" w:rsidR="004A348B" w:rsidRPr="00152B50" w:rsidRDefault="004A348B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How would you rate your current neighbourhood as a place to live?</w:t>
      </w:r>
    </w:p>
    <w:p w14:paraId="7B2B594F" w14:textId="5B284C1E" w:rsidR="004A348B" w:rsidRPr="00152B50" w:rsidRDefault="000774CA" w:rsidP="000774CA">
      <w:pPr>
        <w:spacing w:after="240" w:line="360" w:lineRule="auto"/>
        <w:rPr>
          <w:rFonts w:eastAsia="Calibri" w:cs="Arial"/>
          <w:bCs/>
          <w:szCs w:val="24"/>
        </w:rPr>
      </w:pPr>
      <w:r>
        <w:rPr>
          <w:rFonts w:eastAsia="Calibri" w:cs="Arial"/>
          <w:bCs/>
          <w:szCs w:val="24"/>
        </w:rPr>
        <w:t xml:space="preserve">Options: </w:t>
      </w:r>
      <w:r w:rsidR="004A348B" w:rsidRPr="00152B50">
        <w:rPr>
          <w:rFonts w:eastAsia="Calibri" w:cs="Arial"/>
          <w:bCs/>
          <w:szCs w:val="24"/>
        </w:rPr>
        <w:t>Very good, Fairly good, Poor, Very poor, Don’t know</w:t>
      </w:r>
    </w:p>
    <w:p w14:paraId="490E1486" w14:textId="77777777" w:rsidR="00E848F2" w:rsidRPr="00152B50" w:rsidRDefault="00E848F2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</w:p>
    <w:p w14:paraId="08CE0147" w14:textId="77777777" w:rsidR="00152B50" w:rsidRDefault="004A348B" w:rsidP="000774CA">
      <w:pPr>
        <w:spacing w:after="240" w:line="360" w:lineRule="auto"/>
        <w:rPr>
          <w:rFonts w:eastAsia="Calibri" w:cs="Arial"/>
          <w:bCs/>
          <w:i/>
          <w:iCs/>
          <w:szCs w:val="24"/>
        </w:rPr>
      </w:pPr>
      <w:r w:rsidRPr="00152B50">
        <w:rPr>
          <w:rFonts w:eastAsia="Calibri" w:cs="Arial"/>
          <w:bCs/>
          <w:i/>
          <w:iCs/>
          <w:szCs w:val="24"/>
        </w:rPr>
        <w:t>Social support index</w:t>
      </w:r>
      <w:r w:rsidR="00152B50">
        <w:rPr>
          <w:rFonts w:eastAsia="Calibri" w:cs="Arial"/>
          <w:bCs/>
          <w:i/>
          <w:iCs/>
          <w:szCs w:val="24"/>
        </w:rPr>
        <w:t xml:space="preserve"> (Source: Scottish Household Survey)</w:t>
      </w:r>
    </w:p>
    <w:p w14:paraId="06E9623C" w14:textId="77777777" w:rsidR="004A348B" w:rsidRPr="00152B50" w:rsidRDefault="004A348B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How much do you agree or disagree with the following:</w:t>
      </w:r>
    </w:p>
    <w:p w14:paraId="426A39BD" w14:textId="77777777" w:rsidR="004A348B" w:rsidRPr="00152B50" w:rsidRDefault="004A348B" w:rsidP="000774CA">
      <w:pPr>
        <w:numPr>
          <w:ilvl w:val="0"/>
          <w:numId w:val="2"/>
        </w:num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People in this neighbourhood can be trusted</w:t>
      </w:r>
    </w:p>
    <w:p w14:paraId="0035EC5E" w14:textId="77777777" w:rsidR="004A348B" w:rsidRPr="00152B50" w:rsidRDefault="004A348B" w:rsidP="000774CA">
      <w:pPr>
        <w:numPr>
          <w:ilvl w:val="0"/>
          <w:numId w:val="2"/>
        </w:num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I regularly stop and talk with people in my neighbourhood</w:t>
      </w:r>
    </w:p>
    <w:p w14:paraId="2FB98A6C" w14:textId="77777777" w:rsidR="004A348B" w:rsidRPr="00152B50" w:rsidRDefault="004A348B" w:rsidP="000774CA">
      <w:pPr>
        <w:numPr>
          <w:ilvl w:val="0"/>
          <w:numId w:val="2"/>
        </w:num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If I was alone and needed help, I could rely on one of my friends or relatives in this neighbourhood to help me</w:t>
      </w:r>
    </w:p>
    <w:p w14:paraId="7C001485" w14:textId="77777777" w:rsidR="004A348B" w:rsidRPr="00152B50" w:rsidRDefault="004A348B" w:rsidP="000774CA">
      <w:pPr>
        <w:numPr>
          <w:ilvl w:val="0"/>
          <w:numId w:val="2"/>
        </w:num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lastRenderedPageBreak/>
        <w:t>The friendships and associations I have with other people in my neighbourhood mean a lot to me</w:t>
      </w:r>
    </w:p>
    <w:p w14:paraId="2A201EE4" w14:textId="77777777" w:rsidR="004A348B" w:rsidRPr="00152B50" w:rsidRDefault="004A348B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Options: Strongly agree, Tend to agree, Neither agree not disagree, Tend to disagree, Strongly disagree, Don’t know</w:t>
      </w:r>
    </w:p>
    <w:p w14:paraId="2D4DCBF3" w14:textId="77777777" w:rsidR="00CC50BE" w:rsidRPr="00152B50" w:rsidRDefault="004A348B" w:rsidP="000774CA">
      <w:pPr>
        <w:spacing w:after="240" w:line="360" w:lineRule="auto"/>
        <w:rPr>
          <w:rFonts w:eastAsia="Calibri" w:cs="Arial"/>
          <w:bCs/>
          <w:szCs w:val="24"/>
        </w:rPr>
      </w:pPr>
      <w:r w:rsidRPr="00152B50">
        <w:rPr>
          <w:rFonts w:eastAsia="Calibri" w:cs="Arial"/>
          <w:bCs/>
          <w:szCs w:val="24"/>
        </w:rPr>
        <w:t>Responses coded 5-1 and mean used as index.</w:t>
      </w:r>
    </w:p>
    <w:sectPr w:rsidR="00CC50BE" w:rsidRPr="00152B50" w:rsidSect="000774CA">
      <w:footerReference w:type="default" r:id="rId7"/>
      <w:headerReference w:type="first" r:id="rId8"/>
      <w:footerReference w:type="first" r:id="rId9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6A1AB" w14:textId="77777777" w:rsidR="000774CA" w:rsidRDefault="000774CA">
      <w:r>
        <w:separator/>
      </w:r>
    </w:p>
  </w:endnote>
  <w:endnote w:type="continuationSeparator" w:id="0">
    <w:p w14:paraId="1E24400A" w14:textId="77777777" w:rsidR="000774CA" w:rsidRDefault="00077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0684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DE0075" w14:textId="28822CB7" w:rsidR="000774CA" w:rsidRDefault="000774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7BEA4D" w14:textId="60EEDB66" w:rsidR="000774CA" w:rsidRPr="009D495E" w:rsidRDefault="000774CA" w:rsidP="009D49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201EAC" w14:textId="77777777" w:rsidR="000774CA" w:rsidRPr="009946EC" w:rsidRDefault="000774CA" w:rsidP="000774CA">
    <w:pPr>
      <w:pStyle w:val="Footer"/>
      <w:pBdr>
        <w:top w:val="single" w:sz="4" w:space="1" w:color="auto"/>
      </w:pBdr>
      <w:jc w:val="right"/>
      <w:rPr>
        <w:sz w:val="18"/>
      </w:rPr>
    </w:pPr>
    <w:r w:rsidRPr="009946EC">
      <w:rPr>
        <w:sz w:val="18"/>
      </w:rPr>
      <w:fldChar w:fldCharType="begin"/>
    </w:r>
    <w:r w:rsidRPr="009946EC">
      <w:rPr>
        <w:sz w:val="18"/>
      </w:rPr>
      <w:instrText>PAGE   \* MERGEFORMAT</w:instrText>
    </w:r>
    <w:r w:rsidRPr="009946EC">
      <w:rPr>
        <w:sz w:val="18"/>
      </w:rPr>
      <w:fldChar w:fldCharType="separate"/>
    </w:r>
    <w:r>
      <w:rPr>
        <w:noProof/>
        <w:sz w:val="18"/>
      </w:rPr>
      <w:t>1</w:t>
    </w:r>
    <w:r w:rsidRPr="009946EC">
      <w:rPr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5E8D2" w14:textId="77777777" w:rsidR="000774CA" w:rsidRDefault="000774CA">
      <w:r>
        <w:separator/>
      </w:r>
    </w:p>
  </w:footnote>
  <w:footnote w:type="continuationSeparator" w:id="0">
    <w:p w14:paraId="3EC0F5CE" w14:textId="77777777" w:rsidR="000774CA" w:rsidRDefault="000774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909338" w14:textId="77777777" w:rsidR="000774CA" w:rsidRDefault="000774CA" w:rsidP="000774CA">
    <w:pPr>
      <w:pStyle w:val="Header"/>
      <w:pBdr>
        <w:bottom w:val="single" w:sz="4" w:space="1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B2C47"/>
    <w:multiLevelType w:val="hybridMultilevel"/>
    <w:tmpl w:val="A518F3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78B3A78"/>
    <w:multiLevelType w:val="hybridMultilevel"/>
    <w:tmpl w:val="914C96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48B"/>
    <w:rsid w:val="000774CA"/>
    <w:rsid w:val="00152B50"/>
    <w:rsid w:val="004A348B"/>
    <w:rsid w:val="009D495E"/>
    <w:rsid w:val="00AA24F5"/>
    <w:rsid w:val="00CC50BE"/>
    <w:rsid w:val="00E56FF3"/>
    <w:rsid w:val="00E8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9A116"/>
  <w15:chartTrackingRefBased/>
  <w15:docId w15:val="{02DB476B-A750-43B7-A238-F53540940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24F5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4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348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4A34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48B"/>
    <w:rPr>
      <w:rFonts w:ascii="Arial" w:hAnsi="Arial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4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48B"/>
    <w:rPr>
      <w:rFonts w:ascii="Arial" w:hAnsi="Arial"/>
      <w:sz w:val="20"/>
      <w:szCs w:val="20"/>
    </w:rPr>
  </w:style>
  <w:style w:type="character" w:styleId="CommentReference">
    <w:name w:val="annotation reference"/>
    <w:uiPriority w:val="99"/>
    <w:unhideWhenUsed/>
    <w:rsid w:val="004A348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4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4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3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olfe</dc:creator>
  <cp:keywords/>
  <dc:description/>
  <cp:lastModifiedBy>Steve Rolfe</cp:lastModifiedBy>
  <cp:revision>3</cp:revision>
  <dcterms:created xsi:type="dcterms:W3CDTF">2020-04-27T11:00:00Z</dcterms:created>
  <dcterms:modified xsi:type="dcterms:W3CDTF">2020-04-27T11:21:00Z</dcterms:modified>
</cp:coreProperties>
</file>